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AdvOTea1a7398" w:cs="Times New Roman"/>
          <w:b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b w:val="0"/>
          <w:bCs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AdvOTea1a7398" w:cs="Times New Roman"/>
          <w:b w:val="0"/>
          <w:bCs/>
          <w:sz w:val="21"/>
          <w:szCs w:val="21"/>
        </w:rPr>
        <w:t>Table S</w:t>
      </w: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Primers used for 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1"/>
          <w:szCs w:val="21"/>
          <w:lang w:val="en-US" w:eastAsia="zh-CN" w:bidi="ar"/>
        </w:rPr>
        <w:t>quantitative</w:t>
      </w:r>
      <w:r>
        <w:rPr>
          <w:rFonts w:hint="eastAsia" w:ascii="Times New Roman" w:hAnsi="Times New Roman" w:eastAsia="宋体" w:cs="Times New Roman"/>
          <w:b w:val="0"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1"/>
          <w:szCs w:val="21"/>
          <w:lang w:val="en-US" w:eastAsia="zh-CN" w:bidi="ar"/>
        </w:rPr>
        <w:t>real-time PCR.</w:t>
      </w:r>
    </w:p>
    <w:tbl>
      <w:tblPr>
        <w:tblStyle w:val="3"/>
        <w:tblpPr w:leftFromText="180" w:rightFromText="180" w:vertAnchor="text" w:horzAnchor="page" w:tblpX="1651" w:tblpY="228"/>
        <w:tblOverlap w:val="never"/>
        <w:tblW w:w="951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4130"/>
        <w:gridCol w:w="41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2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Gene</w:t>
            </w:r>
          </w:p>
        </w:tc>
        <w:tc>
          <w:tcPr>
            <w:tcW w:w="4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Forward sequences</w:t>
            </w:r>
          </w:p>
        </w:tc>
        <w:tc>
          <w:tcPr>
            <w:tcW w:w="41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Reverse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12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APDH</w:t>
            </w:r>
          </w:p>
        </w:tc>
        <w:tc>
          <w:tcPr>
            <w:tcW w:w="4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′-GAAGGTGAAGGTCGGAGTCAACG-3′</w:t>
            </w:r>
          </w:p>
        </w:tc>
        <w:tc>
          <w:tcPr>
            <w:tcW w:w="41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′-TGCCATGGGTGGAATCATATTGG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DH4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′-AGTTCGCATTCAGATCATTGCT-3′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′-CTGGCCCAATACTTTCCACAA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NASE1L3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′-AGCCCTTTGTGGTCTGGTTC-3′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′-TCCTTAACGGATGTCTCTGGG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GFAC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′-GTGTGCCACAACTCACAACTA-3′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′-GGTCCTGGGTATTGGAGCA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2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ELK</w:t>
            </w:r>
          </w:p>
        </w:tc>
        <w:tc>
          <w:tcPr>
            <w:tcW w:w="41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′-TCTCCCAGTAGCATTCTGCTT-3′</w:t>
            </w:r>
          </w:p>
        </w:tc>
        <w:tc>
          <w:tcPr>
            <w:tcW w:w="41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′-TGATCCAGGGATGGTTCAATAGA-3′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</w:pPr>
      <w:bookmarkStart w:id="0" w:name="_GoBack"/>
      <w:bookmarkEnd w:id="0"/>
    </w:p>
    <w:p>
      <w:pP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ea1a7398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373D13"/>
    <w:rsid w:val="239921EA"/>
    <w:rsid w:val="25607F71"/>
    <w:rsid w:val="25AF1561"/>
    <w:rsid w:val="2C584D78"/>
    <w:rsid w:val="457E155E"/>
    <w:rsid w:val="47AF6B51"/>
    <w:rsid w:val="48146347"/>
    <w:rsid w:val="53F10223"/>
    <w:rsid w:val="5B6B7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0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indows 10</dc:creator>
  <cp:lastModifiedBy>YanPing</cp:lastModifiedBy>
  <dcterms:modified xsi:type="dcterms:W3CDTF">2020-12-20T18:12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24</vt:lpwstr>
  </property>
</Properties>
</file>